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FCFA7" w14:textId="77777777" w:rsidR="006B5FAC" w:rsidRPr="007405CE" w:rsidRDefault="006B5FAC" w:rsidP="006B5FAC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231DFB49">
        <w:rPr>
          <w:rFonts w:ascii="Times New Roman" w:hAnsi="Times New Roman" w:cs="Times New Roman"/>
          <w:b/>
          <w:bCs/>
        </w:rPr>
        <w:t xml:space="preserve">Supplemental Table 1. </w:t>
      </w:r>
      <w:r w:rsidRPr="231DFB49">
        <w:rPr>
          <w:rFonts w:ascii="Times New Roman" w:hAnsi="Times New Roman" w:cs="Times New Roman"/>
        </w:rPr>
        <w:t>Antibodies used in Western blotting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463"/>
        <w:gridCol w:w="2782"/>
        <w:gridCol w:w="1017"/>
      </w:tblGrid>
      <w:tr w:rsidR="006B5FAC" w:rsidRPr="007405CE" w14:paraId="1FAE5BE2" w14:textId="77777777" w:rsidTr="00B16CD8">
        <w:tc>
          <w:tcPr>
            <w:tcW w:w="3865" w:type="dxa"/>
          </w:tcPr>
          <w:p w14:paraId="6EBDF8AE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463" w:type="dxa"/>
          </w:tcPr>
          <w:p w14:paraId="08FA2233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atalog</w:t>
            </w:r>
          </w:p>
        </w:tc>
        <w:tc>
          <w:tcPr>
            <w:tcW w:w="0" w:type="auto"/>
          </w:tcPr>
          <w:p w14:paraId="7EFEC315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Supplier</w:t>
            </w:r>
          </w:p>
        </w:tc>
        <w:tc>
          <w:tcPr>
            <w:tcW w:w="0" w:type="auto"/>
          </w:tcPr>
          <w:p w14:paraId="0E8F048D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Dilution</w:t>
            </w:r>
          </w:p>
        </w:tc>
      </w:tr>
      <w:tr w:rsidR="006B5FAC" w:rsidRPr="007405CE" w14:paraId="604C08A8" w14:textId="77777777" w:rsidTr="00B16CD8">
        <w:tc>
          <w:tcPr>
            <w:tcW w:w="3865" w:type="dxa"/>
          </w:tcPr>
          <w:p w14:paraId="7F07AB97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p38 MAPK Rabbit</w:t>
            </w:r>
          </w:p>
        </w:tc>
        <w:tc>
          <w:tcPr>
            <w:tcW w:w="1463" w:type="dxa"/>
          </w:tcPr>
          <w:p w14:paraId="644EAC6D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9212S</w:t>
            </w:r>
          </w:p>
        </w:tc>
        <w:tc>
          <w:tcPr>
            <w:tcW w:w="0" w:type="auto"/>
          </w:tcPr>
          <w:p w14:paraId="3939B315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7597EC2A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1000</w:t>
            </w:r>
          </w:p>
        </w:tc>
      </w:tr>
      <w:tr w:rsidR="006B5FAC" w:rsidRPr="007405CE" w14:paraId="6E728B1E" w14:textId="77777777" w:rsidTr="00B16CD8">
        <w:tc>
          <w:tcPr>
            <w:tcW w:w="3865" w:type="dxa"/>
          </w:tcPr>
          <w:p w14:paraId="5FF5098B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Phospho-p38 MAPK (Thr180/Tyr182) Mouse</w:t>
            </w:r>
          </w:p>
        </w:tc>
        <w:tc>
          <w:tcPr>
            <w:tcW w:w="1463" w:type="dxa"/>
          </w:tcPr>
          <w:p w14:paraId="567C04A4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9216S</w:t>
            </w:r>
          </w:p>
        </w:tc>
        <w:tc>
          <w:tcPr>
            <w:tcW w:w="0" w:type="auto"/>
          </w:tcPr>
          <w:p w14:paraId="6ECAFE0A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7C80A623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1000</w:t>
            </w:r>
          </w:p>
        </w:tc>
      </w:tr>
      <w:tr w:rsidR="006B5FAC" w:rsidRPr="007405CE" w14:paraId="6FF5E061" w14:textId="77777777" w:rsidTr="00B16CD8">
        <w:tc>
          <w:tcPr>
            <w:tcW w:w="3865" w:type="dxa"/>
          </w:tcPr>
          <w:p w14:paraId="3B4FE839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SAPK/JNK Rabbit</w:t>
            </w:r>
          </w:p>
        </w:tc>
        <w:tc>
          <w:tcPr>
            <w:tcW w:w="1463" w:type="dxa"/>
          </w:tcPr>
          <w:p w14:paraId="038CA2F6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9252S</w:t>
            </w:r>
          </w:p>
        </w:tc>
        <w:tc>
          <w:tcPr>
            <w:tcW w:w="0" w:type="auto"/>
          </w:tcPr>
          <w:p w14:paraId="45545916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4FEA70CA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1000</w:t>
            </w:r>
          </w:p>
        </w:tc>
      </w:tr>
      <w:tr w:rsidR="006B5FAC" w:rsidRPr="007405CE" w14:paraId="209ED2A1" w14:textId="77777777" w:rsidTr="00B16CD8">
        <w:tc>
          <w:tcPr>
            <w:tcW w:w="3865" w:type="dxa"/>
          </w:tcPr>
          <w:p w14:paraId="46ADD1C3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 xml:space="preserve">Phospho-SAPK/JNK (Thr183/Tyr185) (G9) Mouse </w:t>
            </w:r>
            <w:proofErr w:type="spellStart"/>
            <w:r w:rsidRPr="007405CE">
              <w:rPr>
                <w:rFonts w:ascii="Times New Roman" w:hAnsi="Times New Roman" w:cs="Times New Roman"/>
              </w:rPr>
              <w:t>mAb</w:t>
            </w:r>
            <w:proofErr w:type="spellEnd"/>
            <w:r w:rsidRPr="007405C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3" w:type="dxa"/>
          </w:tcPr>
          <w:p w14:paraId="15550EAB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9255S</w:t>
            </w:r>
          </w:p>
        </w:tc>
        <w:tc>
          <w:tcPr>
            <w:tcW w:w="0" w:type="auto"/>
          </w:tcPr>
          <w:p w14:paraId="7B206E04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26297CA0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1000</w:t>
            </w:r>
          </w:p>
        </w:tc>
      </w:tr>
      <w:tr w:rsidR="006B5FAC" w:rsidRPr="007405CE" w14:paraId="56B7EB24" w14:textId="77777777" w:rsidTr="00B16CD8">
        <w:tc>
          <w:tcPr>
            <w:tcW w:w="3865" w:type="dxa"/>
          </w:tcPr>
          <w:p w14:paraId="08032F6D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p44/42 MAPK (Erk1/2) Rabbit</w:t>
            </w:r>
          </w:p>
        </w:tc>
        <w:tc>
          <w:tcPr>
            <w:tcW w:w="1463" w:type="dxa"/>
          </w:tcPr>
          <w:p w14:paraId="7D3F2044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9102S</w:t>
            </w:r>
          </w:p>
        </w:tc>
        <w:tc>
          <w:tcPr>
            <w:tcW w:w="0" w:type="auto"/>
          </w:tcPr>
          <w:p w14:paraId="79C5CF54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34AFC8D2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1000</w:t>
            </w:r>
          </w:p>
        </w:tc>
      </w:tr>
      <w:tr w:rsidR="006B5FAC" w:rsidRPr="007405CE" w14:paraId="14E87C45" w14:textId="77777777" w:rsidTr="00B16CD8">
        <w:tc>
          <w:tcPr>
            <w:tcW w:w="3865" w:type="dxa"/>
          </w:tcPr>
          <w:p w14:paraId="68C4AF86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Phospho-p44/42 MAPK (Erk1/2) (Thr202/Tyr204) Rabbit</w:t>
            </w:r>
          </w:p>
        </w:tc>
        <w:tc>
          <w:tcPr>
            <w:tcW w:w="1463" w:type="dxa"/>
          </w:tcPr>
          <w:p w14:paraId="5C8E93A6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9101S</w:t>
            </w:r>
          </w:p>
        </w:tc>
        <w:tc>
          <w:tcPr>
            <w:tcW w:w="0" w:type="auto"/>
          </w:tcPr>
          <w:p w14:paraId="64C33DB1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312288D7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1000</w:t>
            </w:r>
          </w:p>
        </w:tc>
      </w:tr>
      <w:tr w:rsidR="006B5FAC" w:rsidRPr="007405CE" w14:paraId="0B038C05" w14:textId="77777777" w:rsidTr="00B16CD8">
        <w:tc>
          <w:tcPr>
            <w:tcW w:w="3865" w:type="dxa"/>
          </w:tcPr>
          <w:p w14:paraId="35F42694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 xml:space="preserve">Hexokinase II (C64G5) Rabbit </w:t>
            </w:r>
            <w:proofErr w:type="spellStart"/>
            <w:r w:rsidRPr="007405CE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63" w:type="dxa"/>
          </w:tcPr>
          <w:p w14:paraId="7278C87D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2867S</w:t>
            </w:r>
          </w:p>
        </w:tc>
        <w:tc>
          <w:tcPr>
            <w:tcW w:w="0" w:type="auto"/>
          </w:tcPr>
          <w:p w14:paraId="1EB0639D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6FEA4FC8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FAC" w:rsidRPr="007405CE" w14:paraId="48FC3B2D" w14:textId="77777777" w:rsidTr="00B16CD8">
        <w:tc>
          <w:tcPr>
            <w:tcW w:w="3865" w:type="dxa"/>
          </w:tcPr>
          <w:p w14:paraId="221F3FB6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 xml:space="preserve">VDAC Rabbit </w:t>
            </w:r>
            <w:proofErr w:type="spellStart"/>
            <w:r w:rsidRPr="007405CE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63" w:type="dxa"/>
          </w:tcPr>
          <w:p w14:paraId="23DBDCD2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4661S</w:t>
            </w:r>
          </w:p>
        </w:tc>
        <w:tc>
          <w:tcPr>
            <w:tcW w:w="0" w:type="auto"/>
          </w:tcPr>
          <w:p w14:paraId="44B32481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278C35E4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1000</w:t>
            </w:r>
          </w:p>
        </w:tc>
      </w:tr>
      <w:tr w:rsidR="006B5FAC" w:rsidRPr="007405CE" w14:paraId="5F5F717C" w14:textId="77777777" w:rsidTr="00B16CD8">
        <w:tc>
          <w:tcPr>
            <w:tcW w:w="3865" w:type="dxa"/>
          </w:tcPr>
          <w:p w14:paraId="0F7714E7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 xml:space="preserve">VE-Cadherin (D87F2) XP® Rabbit </w:t>
            </w:r>
            <w:proofErr w:type="spellStart"/>
            <w:r w:rsidRPr="007405CE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63" w:type="dxa"/>
          </w:tcPr>
          <w:p w14:paraId="66699671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2500S</w:t>
            </w:r>
          </w:p>
        </w:tc>
        <w:tc>
          <w:tcPr>
            <w:tcW w:w="0" w:type="auto"/>
          </w:tcPr>
          <w:p w14:paraId="7BBD538D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293B34A5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5000</w:t>
            </w:r>
          </w:p>
        </w:tc>
      </w:tr>
      <w:tr w:rsidR="006B5FAC" w:rsidRPr="007405CE" w14:paraId="235D2EEA" w14:textId="77777777" w:rsidTr="00B16CD8">
        <w:tc>
          <w:tcPr>
            <w:tcW w:w="3865" w:type="dxa"/>
          </w:tcPr>
          <w:p w14:paraId="6B919030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 xml:space="preserve">α-Tubulin (DM1A) Mouse </w:t>
            </w:r>
            <w:proofErr w:type="spellStart"/>
            <w:r w:rsidRPr="007405CE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63" w:type="dxa"/>
          </w:tcPr>
          <w:p w14:paraId="4A558217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3873S</w:t>
            </w:r>
          </w:p>
        </w:tc>
        <w:tc>
          <w:tcPr>
            <w:tcW w:w="0" w:type="auto"/>
          </w:tcPr>
          <w:p w14:paraId="4D6C818C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56B2C5DA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15000</w:t>
            </w:r>
          </w:p>
        </w:tc>
      </w:tr>
      <w:tr w:rsidR="006B5FAC" w:rsidRPr="007405CE" w14:paraId="1E74BC47" w14:textId="77777777" w:rsidTr="00B16CD8">
        <w:tc>
          <w:tcPr>
            <w:tcW w:w="3865" w:type="dxa"/>
          </w:tcPr>
          <w:p w14:paraId="48DD7E01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463" w:type="dxa"/>
          </w:tcPr>
          <w:p w14:paraId="7437D2A3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05-347</w:t>
            </w:r>
          </w:p>
        </w:tc>
        <w:tc>
          <w:tcPr>
            <w:tcW w:w="0" w:type="auto"/>
          </w:tcPr>
          <w:p w14:paraId="1C98B519" w14:textId="77777777" w:rsidR="006B5FAC" w:rsidRPr="007405CE" w:rsidRDefault="006B5FAC" w:rsidP="00B16CD8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Upstate</w:t>
            </w:r>
          </w:p>
        </w:tc>
        <w:tc>
          <w:tcPr>
            <w:tcW w:w="0" w:type="auto"/>
          </w:tcPr>
          <w:p w14:paraId="2968398E" w14:textId="77777777" w:rsidR="006B5FAC" w:rsidRPr="007405CE" w:rsidRDefault="006B5FAC" w:rsidP="00B16CD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500</w:t>
            </w:r>
          </w:p>
        </w:tc>
      </w:tr>
      <w:tr w:rsidR="00893E83" w:rsidRPr="007405CE" w14:paraId="164E41DA" w14:textId="77777777" w:rsidTr="00B16CD8">
        <w:tc>
          <w:tcPr>
            <w:tcW w:w="3865" w:type="dxa"/>
          </w:tcPr>
          <w:p w14:paraId="54C173B5" w14:textId="56F3865F" w:rsidR="00893E83" w:rsidRPr="007405CE" w:rsidRDefault="00893E83" w:rsidP="00893E83">
            <w:pPr>
              <w:contextualSpacing/>
              <w:rPr>
                <w:rFonts w:ascii="Times New Roman" w:hAnsi="Times New Roman" w:cs="Times New Roman"/>
              </w:rPr>
            </w:pPr>
            <w:r w:rsidRPr="00893E83">
              <w:rPr>
                <w:rFonts w:ascii="Times New Roman" w:hAnsi="Times New Roman" w:cs="Times New Roman"/>
              </w:rPr>
              <w:t xml:space="preserve">Integrin β1 (D6S1W) Rabbit </w:t>
            </w:r>
            <w:proofErr w:type="spellStart"/>
            <w:r w:rsidRPr="00893E8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63" w:type="dxa"/>
          </w:tcPr>
          <w:p w14:paraId="1C80CDA2" w14:textId="1EC9F295" w:rsidR="00893E83" w:rsidRPr="007405CE" w:rsidRDefault="00893E83" w:rsidP="00893E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93E83">
              <w:rPr>
                <w:rFonts w:ascii="Times New Roman" w:hAnsi="Times New Roman" w:cs="Times New Roman"/>
              </w:rPr>
              <w:t>34971S</w:t>
            </w:r>
          </w:p>
        </w:tc>
        <w:tc>
          <w:tcPr>
            <w:tcW w:w="0" w:type="auto"/>
          </w:tcPr>
          <w:p w14:paraId="145D8264" w14:textId="4676EA8A" w:rsidR="00893E83" w:rsidRPr="007405CE" w:rsidRDefault="00893E83" w:rsidP="00893E83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625FF531" w14:textId="6EF51F12" w:rsidR="00893E83" w:rsidRPr="007405CE" w:rsidRDefault="00893E83" w:rsidP="00893E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893E83" w:rsidRPr="007405CE" w14:paraId="14AB4D92" w14:textId="77777777" w:rsidTr="00B16CD8">
        <w:tc>
          <w:tcPr>
            <w:tcW w:w="3865" w:type="dxa"/>
          </w:tcPr>
          <w:p w14:paraId="7F67B267" w14:textId="77777777" w:rsidR="00893E83" w:rsidRPr="007405CE" w:rsidRDefault="00893E83" w:rsidP="00893E83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D54/ICAM-1 Rabbit</w:t>
            </w:r>
          </w:p>
        </w:tc>
        <w:tc>
          <w:tcPr>
            <w:tcW w:w="1463" w:type="dxa"/>
          </w:tcPr>
          <w:p w14:paraId="4834059D" w14:textId="77777777" w:rsidR="00893E83" w:rsidRPr="007405CE" w:rsidRDefault="00893E83" w:rsidP="00893E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4915S</w:t>
            </w:r>
          </w:p>
        </w:tc>
        <w:tc>
          <w:tcPr>
            <w:tcW w:w="0" w:type="auto"/>
          </w:tcPr>
          <w:p w14:paraId="0EC83CF8" w14:textId="77777777" w:rsidR="00893E83" w:rsidRPr="007405CE" w:rsidRDefault="00893E83" w:rsidP="00893E83">
            <w:pPr>
              <w:contextualSpacing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14:paraId="32D79CE8" w14:textId="77777777" w:rsidR="00893E83" w:rsidRPr="007405CE" w:rsidRDefault="00893E83" w:rsidP="00893E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405CE">
              <w:rPr>
                <w:rFonts w:ascii="Times New Roman" w:hAnsi="Times New Roman" w:cs="Times New Roman"/>
              </w:rPr>
              <w:t>1:1000</w:t>
            </w:r>
          </w:p>
        </w:tc>
      </w:tr>
      <w:tr w:rsidR="00893E83" w:rsidRPr="007405CE" w14:paraId="20BB76B1" w14:textId="77777777" w:rsidTr="00B16CD8">
        <w:tc>
          <w:tcPr>
            <w:tcW w:w="3865" w:type="dxa"/>
          </w:tcPr>
          <w:p w14:paraId="04C32715" w14:textId="1CDDEA87" w:rsidR="00893E83" w:rsidRPr="007405CE" w:rsidRDefault="00893E83" w:rsidP="00893E83">
            <w:pPr>
              <w:contextualSpacing/>
              <w:rPr>
                <w:rFonts w:ascii="Times New Roman" w:hAnsi="Times New Roman" w:cs="Times New Roman"/>
              </w:rPr>
            </w:pPr>
            <w:r w:rsidRPr="002F6D88">
              <w:rPr>
                <w:rFonts w:ascii="Times New Roman" w:hAnsi="Times New Roman" w:cs="Times New Roman"/>
              </w:rPr>
              <w:t>Alpha smooth muscle actin</w:t>
            </w:r>
            <w:r>
              <w:rPr>
                <w:rFonts w:ascii="Times New Roman" w:hAnsi="Times New Roman" w:cs="Times New Roman"/>
              </w:rPr>
              <w:t xml:space="preserve"> Mouse</w:t>
            </w:r>
          </w:p>
        </w:tc>
        <w:tc>
          <w:tcPr>
            <w:tcW w:w="1463" w:type="dxa"/>
          </w:tcPr>
          <w:p w14:paraId="4DBEFDA9" w14:textId="3FAF886F" w:rsidR="00893E83" w:rsidRPr="007405CE" w:rsidRDefault="00893E83" w:rsidP="00893E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F6D88">
              <w:rPr>
                <w:rFonts w:ascii="Times New Roman" w:hAnsi="Times New Roman" w:cs="Times New Roman"/>
              </w:rPr>
              <w:t> 67735-1</w:t>
            </w:r>
          </w:p>
        </w:tc>
        <w:tc>
          <w:tcPr>
            <w:tcW w:w="0" w:type="auto"/>
          </w:tcPr>
          <w:p w14:paraId="33161C9B" w14:textId="16A4CFA8" w:rsidR="00893E83" w:rsidRPr="007405CE" w:rsidRDefault="00893E83" w:rsidP="00893E8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F6D88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2F6D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2542279" w14:textId="71D8A294" w:rsidR="00893E83" w:rsidRPr="007405CE" w:rsidRDefault="00893E83" w:rsidP="00893E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</w:tr>
    </w:tbl>
    <w:p w14:paraId="0ACB92FD" w14:textId="77777777" w:rsidR="006B5FAC" w:rsidRPr="007405CE" w:rsidRDefault="006B5FAC" w:rsidP="006B5FAC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31D3FA28" w14:textId="77777777" w:rsidR="007820DB" w:rsidRDefault="007820DB"/>
    <w:sectPr w:rsidR="00782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AC"/>
    <w:rsid w:val="001846EA"/>
    <w:rsid w:val="002F6D88"/>
    <w:rsid w:val="00310E6D"/>
    <w:rsid w:val="003A0EE3"/>
    <w:rsid w:val="005E3E9D"/>
    <w:rsid w:val="006B5FAC"/>
    <w:rsid w:val="007820DB"/>
    <w:rsid w:val="007C71F8"/>
    <w:rsid w:val="00892EB6"/>
    <w:rsid w:val="00893E83"/>
    <w:rsid w:val="00DC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DC1457"/>
  <w15:chartTrackingRefBased/>
  <w15:docId w15:val="{AE92AA01-7F2D-4963-8A1B-7685BCA6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FAC"/>
  </w:style>
  <w:style w:type="paragraph" w:styleId="Heading1">
    <w:name w:val="heading 1"/>
    <w:basedOn w:val="Normal"/>
    <w:next w:val="Normal"/>
    <w:link w:val="Heading1Char"/>
    <w:uiPriority w:val="9"/>
    <w:qFormat/>
    <w:rsid w:val="006B5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F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F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F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F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F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F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F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F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F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F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F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F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F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F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F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F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F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F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5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5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F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F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131</Words>
  <Characters>884</Characters>
  <Application>Microsoft Office Word</Application>
  <DocSecurity>0</DocSecurity>
  <Lines>66</Lines>
  <Paragraphs>60</Paragraphs>
  <ScaleCrop>false</ScaleCrop>
  <Company>VUMC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es, Milene T</dc:creator>
  <cp:keywords/>
  <dc:description/>
  <cp:lastModifiedBy>Fontes, Milene T</cp:lastModifiedBy>
  <cp:revision>2</cp:revision>
  <dcterms:created xsi:type="dcterms:W3CDTF">2025-09-30T15:06:00Z</dcterms:created>
  <dcterms:modified xsi:type="dcterms:W3CDTF">2025-10-20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106918-f2a6-4ea4-9f47-acea0e96307d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09-30T15:11:59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b876184e-eb17-4e4c-bb19-19b85d4fa72d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10, 3, 0, 1</vt:lpwstr>
  </property>
</Properties>
</file>